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7C181" w14:textId="07174181" w:rsidR="005F4A4F" w:rsidRDefault="0004700B" w:rsidP="008B757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="00EE2317" w:rsidRPr="00B511B4">
        <w:rPr>
          <w:rFonts w:ascii="Times New Roman" w:hAnsi="Times New Roman" w:cs="Times New Roman"/>
          <w:b/>
          <w:sz w:val="24"/>
          <w:szCs w:val="24"/>
        </w:rPr>
        <w:t>Supplement</w:t>
      </w:r>
      <w:r w:rsidR="000F6B0D">
        <w:rPr>
          <w:rFonts w:ascii="Times New Roman" w:hAnsi="Times New Roman" w:cs="Times New Roman"/>
          <w:b/>
          <w:sz w:val="24"/>
          <w:szCs w:val="24"/>
        </w:rPr>
        <w:t>ary File</w:t>
      </w:r>
    </w:p>
    <w:p w14:paraId="22389F1F" w14:textId="77777777" w:rsidR="0004700B" w:rsidRPr="00B511B4" w:rsidRDefault="0004700B" w:rsidP="008B757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013BD2" w14:textId="345C1C5D" w:rsidR="00EE2317" w:rsidRPr="0004700B" w:rsidRDefault="0004700B" w:rsidP="008B757A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4700B">
        <w:rPr>
          <w:rFonts w:ascii="Times New Roman" w:hAnsi="Times New Roman" w:cs="Times New Roman"/>
          <w:i/>
          <w:sz w:val="24"/>
          <w:szCs w:val="24"/>
        </w:rPr>
        <w:t>Disease or function? What matters most for self-rated health in older people depends on age</w:t>
      </w:r>
    </w:p>
    <w:p w14:paraId="4CB8FACC" w14:textId="6F7A3AE0" w:rsidR="0004700B" w:rsidRDefault="0004700B" w:rsidP="008B75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318A40" w14:textId="6A91A239" w:rsidR="0004700B" w:rsidRDefault="0004700B" w:rsidP="008B75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0950E7" w14:textId="307192D9" w:rsidR="0004700B" w:rsidRDefault="0004700B" w:rsidP="008B75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1B5C16" w14:textId="04A875E3" w:rsidR="0004700B" w:rsidRDefault="0004700B" w:rsidP="008B75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BF3A4A" w14:textId="3C2C04E5" w:rsidR="0004700B" w:rsidRDefault="0004700B" w:rsidP="008B75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C4A120" w14:textId="356643F5" w:rsidR="0004700B" w:rsidRDefault="0004700B" w:rsidP="008B75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49E73F" w14:textId="41391C2D" w:rsidR="0004700B" w:rsidRDefault="0004700B" w:rsidP="008B75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744442" w14:textId="77777777" w:rsidR="0004700B" w:rsidRPr="0004700B" w:rsidRDefault="0004700B" w:rsidP="0004700B">
      <w:pPr>
        <w:jc w:val="both"/>
        <w:rPr>
          <w:rFonts w:ascii="Times New Roman" w:hAnsi="Times New Roman"/>
          <w:lang w:val="en-US"/>
        </w:rPr>
      </w:pPr>
      <w:r w:rsidRPr="00D72512">
        <w:rPr>
          <w:rFonts w:ascii="Times New Roman" w:hAnsi="Times New Roman"/>
          <w:lang w:val="en-US"/>
        </w:rPr>
        <w:t xml:space="preserve">This data supplement contains additional </w:t>
      </w:r>
      <w:r>
        <w:rPr>
          <w:rFonts w:ascii="Times New Roman" w:hAnsi="Times New Roman"/>
        </w:rPr>
        <w:t>results of the study.</w:t>
      </w:r>
    </w:p>
    <w:p w14:paraId="46FABE58" w14:textId="4CB39B77" w:rsidR="00796920" w:rsidRDefault="007969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C0E68E" w14:textId="34C47F62" w:rsidR="002051E7" w:rsidRPr="00796920" w:rsidRDefault="001B7C41" w:rsidP="0079692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6920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2051E7" w:rsidRPr="0079692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82D06" w:rsidRPr="00796920">
        <w:rPr>
          <w:rFonts w:ascii="Times New Roman" w:hAnsi="Times New Roman" w:cs="Times New Roman"/>
          <w:b/>
          <w:sz w:val="24"/>
          <w:szCs w:val="24"/>
        </w:rPr>
        <w:t xml:space="preserve">Discriminatory capacity </w:t>
      </w:r>
      <w:r w:rsidR="002051E7" w:rsidRPr="00796920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DE308A" w:rsidRPr="00796920">
        <w:rPr>
          <w:rFonts w:ascii="Times New Roman" w:hAnsi="Times New Roman" w:cs="Times New Roman"/>
          <w:b/>
          <w:sz w:val="24"/>
          <w:szCs w:val="24"/>
        </w:rPr>
        <w:t>all tested</w:t>
      </w:r>
      <w:r w:rsidR="002051E7" w:rsidRPr="00796920">
        <w:rPr>
          <w:rFonts w:ascii="Times New Roman" w:hAnsi="Times New Roman" w:cs="Times New Roman"/>
          <w:b/>
          <w:sz w:val="24"/>
          <w:szCs w:val="24"/>
        </w:rPr>
        <w:t xml:space="preserve"> cut-off poi</w:t>
      </w:r>
      <w:r w:rsidRPr="00796920">
        <w:rPr>
          <w:rFonts w:ascii="Times New Roman" w:hAnsi="Times New Roman" w:cs="Times New Roman"/>
          <w:b/>
          <w:sz w:val="24"/>
          <w:szCs w:val="24"/>
        </w:rPr>
        <w:t xml:space="preserve">nts </w:t>
      </w:r>
      <w:r w:rsidR="00182D06" w:rsidRPr="00796920">
        <w:rPr>
          <w:rFonts w:ascii="Times New Roman" w:hAnsi="Times New Roman" w:cs="Times New Roman"/>
          <w:b/>
          <w:sz w:val="24"/>
          <w:szCs w:val="24"/>
        </w:rPr>
        <w:t>for the five</w:t>
      </w:r>
      <w:r w:rsidRPr="00796920">
        <w:rPr>
          <w:rFonts w:ascii="Times New Roman" w:hAnsi="Times New Roman" w:cs="Times New Roman"/>
          <w:b/>
          <w:sz w:val="24"/>
          <w:szCs w:val="24"/>
        </w:rPr>
        <w:t xml:space="preserve"> health indicators</w:t>
      </w:r>
      <w:r w:rsidR="00796920" w:rsidRPr="00796920">
        <w:rPr>
          <w:rFonts w:ascii="Times New Roman" w:hAnsi="Times New Roman" w:cs="Times New Roman"/>
          <w:b/>
          <w:sz w:val="24"/>
          <w:szCs w:val="24"/>
        </w:rPr>
        <w:t>.</w:t>
      </w:r>
    </w:p>
    <w:p w14:paraId="57F9E1DD" w14:textId="77777777" w:rsidR="00796920" w:rsidRDefault="00796920" w:rsidP="002051E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802A2A" w14:textId="5065444B" w:rsidR="00CC055F" w:rsidRPr="00796920" w:rsidRDefault="00CC055F" w:rsidP="002051E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C055F">
        <w:rPr>
          <w:rFonts w:ascii="Times New Roman" w:hAnsi="Times New Roman" w:cs="Times New Roman"/>
          <w:b/>
          <w:sz w:val="24"/>
          <w:szCs w:val="24"/>
        </w:rPr>
        <w:t xml:space="preserve">A. Chronic </w:t>
      </w:r>
      <w:r w:rsidR="00796920" w:rsidRPr="00CC055F">
        <w:rPr>
          <w:rFonts w:ascii="Times New Roman" w:hAnsi="Times New Roman" w:cs="Times New Roman"/>
          <w:b/>
          <w:sz w:val="24"/>
          <w:szCs w:val="24"/>
        </w:rPr>
        <w:t>diseases</w:t>
      </w:r>
      <w:r w:rsidR="00796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umber)</w:t>
      </w:r>
    </w:p>
    <w:tbl>
      <w:tblPr>
        <w:tblStyle w:val="TableGrid"/>
        <w:tblW w:w="2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2216"/>
      </w:tblGrid>
      <w:tr w:rsidR="00CC055F" w:rsidRPr="00CC055F" w14:paraId="31507428" w14:textId="77777777" w:rsidTr="00796920">
        <w:trPr>
          <w:trHeight w:val="154"/>
        </w:trPr>
        <w:tc>
          <w:tcPr>
            <w:tcW w:w="676" w:type="dxa"/>
          </w:tcPr>
          <w:p w14:paraId="1610F3F6" w14:textId="77777777" w:rsidR="00CC055F" w:rsidRPr="00CC055F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6" w:type="dxa"/>
          </w:tcPr>
          <w:p w14:paraId="236BD8BE" w14:textId="77777777" w:rsidR="00CC055F" w:rsidRPr="00CC055F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b/>
                <w:sz w:val="20"/>
                <w:szCs w:val="20"/>
              </w:rPr>
              <w:t>AUROC (95%CI)</w:t>
            </w:r>
          </w:p>
        </w:tc>
      </w:tr>
      <w:tr w:rsidR="00CC055F" w:rsidRPr="00CC055F" w14:paraId="4C37EE65" w14:textId="77777777" w:rsidTr="00796920">
        <w:trPr>
          <w:trHeight w:val="133"/>
        </w:trPr>
        <w:tc>
          <w:tcPr>
            <w:tcW w:w="676" w:type="dxa"/>
          </w:tcPr>
          <w:p w14:paraId="7684F553" w14:textId="41D33013" w:rsidR="00CC055F" w:rsidRPr="00CC055F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216" w:type="dxa"/>
          </w:tcPr>
          <w:p w14:paraId="65C46657" w14:textId="0740D73E" w:rsidR="00CC055F" w:rsidRPr="00CC055F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>0.671 (0.646-0.696)</w:t>
            </w:r>
          </w:p>
        </w:tc>
      </w:tr>
      <w:tr w:rsidR="00CC055F" w:rsidRPr="00CC055F" w14:paraId="7378B36D" w14:textId="77777777" w:rsidTr="00796920">
        <w:trPr>
          <w:trHeight w:val="122"/>
        </w:trPr>
        <w:tc>
          <w:tcPr>
            <w:tcW w:w="676" w:type="dxa"/>
          </w:tcPr>
          <w:p w14:paraId="18C17C93" w14:textId="5DE82909" w:rsidR="00CC055F" w:rsidRPr="00CC055F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≥2 </w:t>
            </w:r>
          </w:p>
        </w:tc>
        <w:tc>
          <w:tcPr>
            <w:tcW w:w="2216" w:type="dxa"/>
          </w:tcPr>
          <w:p w14:paraId="51D4CBBF" w14:textId="27B9BEAD" w:rsidR="00CC055F" w:rsidRPr="00CC055F" w:rsidRDefault="00CC055F" w:rsidP="00796920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>0.688 (0.664-0.711)</w:t>
            </w:r>
          </w:p>
        </w:tc>
      </w:tr>
      <w:tr w:rsidR="00CC055F" w:rsidRPr="00CC055F" w14:paraId="5F3CF86C" w14:textId="77777777" w:rsidTr="00796920">
        <w:trPr>
          <w:trHeight w:val="84"/>
        </w:trPr>
        <w:tc>
          <w:tcPr>
            <w:tcW w:w="676" w:type="dxa"/>
          </w:tcPr>
          <w:p w14:paraId="78884352" w14:textId="2E7B19D5" w:rsidR="00CC055F" w:rsidRPr="00CC055F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≥3 </w:t>
            </w:r>
          </w:p>
        </w:tc>
        <w:tc>
          <w:tcPr>
            <w:tcW w:w="2216" w:type="dxa"/>
          </w:tcPr>
          <w:p w14:paraId="1E8BA231" w14:textId="18BF778E" w:rsidR="00CC055F" w:rsidRPr="00CC055F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>0.718 (0.695-0.741)</w:t>
            </w:r>
          </w:p>
        </w:tc>
      </w:tr>
      <w:tr w:rsidR="00CC055F" w:rsidRPr="00CC055F" w14:paraId="268506D6" w14:textId="77777777" w:rsidTr="00796920">
        <w:trPr>
          <w:trHeight w:val="46"/>
        </w:trPr>
        <w:tc>
          <w:tcPr>
            <w:tcW w:w="676" w:type="dxa"/>
          </w:tcPr>
          <w:p w14:paraId="41133DD9" w14:textId="439AD8DF" w:rsidR="00CC055F" w:rsidRPr="00CC055F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≥4 </w:t>
            </w:r>
          </w:p>
        </w:tc>
        <w:tc>
          <w:tcPr>
            <w:tcW w:w="2216" w:type="dxa"/>
          </w:tcPr>
          <w:p w14:paraId="1A3875EA" w14:textId="46B9740E" w:rsidR="00CC055F" w:rsidRPr="00CC055F" w:rsidRDefault="00CC055F" w:rsidP="00796920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>0.728 (0.705-0.752)</w:t>
            </w:r>
          </w:p>
        </w:tc>
      </w:tr>
      <w:tr w:rsidR="00CC055F" w:rsidRPr="00CC055F" w14:paraId="022B1FE0" w14:textId="77777777" w:rsidTr="00796920">
        <w:trPr>
          <w:trHeight w:val="150"/>
        </w:trPr>
        <w:tc>
          <w:tcPr>
            <w:tcW w:w="676" w:type="dxa"/>
          </w:tcPr>
          <w:p w14:paraId="586401E8" w14:textId="267EAA58" w:rsidR="00CC055F" w:rsidRPr="00CC055F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≥5 </w:t>
            </w:r>
          </w:p>
        </w:tc>
        <w:tc>
          <w:tcPr>
            <w:tcW w:w="2216" w:type="dxa"/>
          </w:tcPr>
          <w:p w14:paraId="0FA9FAAD" w14:textId="4FC272D1" w:rsidR="00CC055F" w:rsidRPr="00CC055F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>0.714 (0.690-0.738)</w:t>
            </w:r>
          </w:p>
        </w:tc>
      </w:tr>
      <w:tr w:rsidR="00CC055F" w:rsidRPr="00CC055F" w14:paraId="0316E881" w14:textId="77777777" w:rsidTr="00796920">
        <w:trPr>
          <w:trHeight w:val="150"/>
        </w:trPr>
        <w:tc>
          <w:tcPr>
            <w:tcW w:w="676" w:type="dxa"/>
          </w:tcPr>
          <w:p w14:paraId="1C696D79" w14:textId="6459C8CF" w:rsidR="00CC055F" w:rsidRPr="00CC055F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≥6 </w:t>
            </w:r>
          </w:p>
        </w:tc>
        <w:tc>
          <w:tcPr>
            <w:tcW w:w="2216" w:type="dxa"/>
          </w:tcPr>
          <w:p w14:paraId="139981D8" w14:textId="4A01C3FD" w:rsidR="00CC055F" w:rsidRPr="00CC055F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>0.714 (0.689-0.738)</w:t>
            </w:r>
          </w:p>
        </w:tc>
      </w:tr>
      <w:tr w:rsidR="00CC055F" w:rsidRPr="00CC055F" w14:paraId="288B5217" w14:textId="77777777" w:rsidTr="00796920">
        <w:trPr>
          <w:trHeight w:val="150"/>
        </w:trPr>
        <w:tc>
          <w:tcPr>
            <w:tcW w:w="676" w:type="dxa"/>
          </w:tcPr>
          <w:p w14:paraId="039D273E" w14:textId="63799B0B" w:rsidR="00CC055F" w:rsidRPr="00CC055F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≥7 </w:t>
            </w:r>
          </w:p>
        </w:tc>
        <w:tc>
          <w:tcPr>
            <w:tcW w:w="2216" w:type="dxa"/>
          </w:tcPr>
          <w:p w14:paraId="3EF7191D" w14:textId="3193351F" w:rsidR="00CC055F" w:rsidRPr="00CC055F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>0.699 (0.674-0.725)</w:t>
            </w:r>
          </w:p>
        </w:tc>
      </w:tr>
      <w:tr w:rsidR="00CC055F" w:rsidRPr="00CC055F" w14:paraId="2D18684E" w14:textId="77777777" w:rsidTr="00796920">
        <w:trPr>
          <w:trHeight w:val="150"/>
        </w:trPr>
        <w:tc>
          <w:tcPr>
            <w:tcW w:w="676" w:type="dxa"/>
          </w:tcPr>
          <w:p w14:paraId="41172223" w14:textId="4B3DD9C6" w:rsidR="00CC055F" w:rsidRPr="00CC055F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≥8 </w:t>
            </w:r>
          </w:p>
        </w:tc>
        <w:tc>
          <w:tcPr>
            <w:tcW w:w="2216" w:type="dxa"/>
          </w:tcPr>
          <w:p w14:paraId="2F856FA2" w14:textId="7EAB23CC" w:rsidR="00CC055F" w:rsidRPr="00CC055F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>0.687 (0.662-0.703)</w:t>
            </w:r>
          </w:p>
        </w:tc>
      </w:tr>
      <w:tr w:rsidR="00CC055F" w:rsidRPr="00CC055F" w14:paraId="4230A37A" w14:textId="77777777" w:rsidTr="00796920">
        <w:trPr>
          <w:trHeight w:val="150"/>
        </w:trPr>
        <w:tc>
          <w:tcPr>
            <w:tcW w:w="676" w:type="dxa"/>
          </w:tcPr>
          <w:p w14:paraId="6A2A2FC1" w14:textId="1ED86689" w:rsidR="00CC055F" w:rsidRPr="00CC055F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≥9 </w:t>
            </w:r>
          </w:p>
        </w:tc>
        <w:tc>
          <w:tcPr>
            <w:tcW w:w="2216" w:type="dxa"/>
          </w:tcPr>
          <w:p w14:paraId="6F76F8B8" w14:textId="0F62E8EB" w:rsidR="00CC055F" w:rsidRPr="00CC055F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>0.677 (0.652-0.703)</w:t>
            </w:r>
          </w:p>
        </w:tc>
      </w:tr>
      <w:tr w:rsidR="00CC055F" w:rsidRPr="00CC055F" w14:paraId="3BAAFC78" w14:textId="77777777" w:rsidTr="00796920">
        <w:trPr>
          <w:trHeight w:val="150"/>
        </w:trPr>
        <w:tc>
          <w:tcPr>
            <w:tcW w:w="676" w:type="dxa"/>
          </w:tcPr>
          <w:p w14:paraId="752B6664" w14:textId="6EE254EE" w:rsidR="00CC055F" w:rsidRPr="00CC055F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≥10 </w:t>
            </w:r>
          </w:p>
        </w:tc>
        <w:tc>
          <w:tcPr>
            <w:tcW w:w="2216" w:type="dxa"/>
          </w:tcPr>
          <w:p w14:paraId="1D03F3C1" w14:textId="08ADFFAB" w:rsidR="00CC055F" w:rsidRPr="00CC055F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sz w:val="20"/>
                <w:szCs w:val="20"/>
              </w:rPr>
              <w:t xml:space="preserve">0.671 (0.646-0.696)      </w:t>
            </w:r>
          </w:p>
        </w:tc>
      </w:tr>
    </w:tbl>
    <w:p w14:paraId="18658FEE" w14:textId="77777777" w:rsidR="00CC055F" w:rsidRPr="001B7C41" w:rsidRDefault="00CC055F" w:rsidP="002051E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D033A2" w14:textId="7C98F039" w:rsidR="0057259E" w:rsidRDefault="00CC055F" w:rsidP="002051E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259E">
        <w:rPr>
          <w:rFonts w:ascii="Times New Roman" w:hAnsi="Times New Roman" w:cs="Times New Roman"/>
          <w:b/>
          <w:sz w:val="24"/>
          <w:szCs w:val="24"/>
        </w:rPr>
        <w:t>B. Mini Mental State Examination (</w:t>
      </w:r>
      <w:r w:rsidR="00796920">
        <w:rPr>
          <w:rFonts w:ascii="Times New Roman" w:hAnsi="Times New Roman" w:cs="Times New Roman"/>
          <w:b/>
          <w:sz w:val="24"/>
          <w:szCs w:val="24"/>
          <w:lang w:val="en-US"/>
        </w:rPr>
        <w:t>score</w:t>
      </w:r>
      <w:r w:rsidRPr="0057259E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29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"/>
        <w:gridCol w:w="2295"/>
      </w:tblGrid>
      <w:tr w:rsidR="0057259E" w:rsidRPr="00CC055F" w14:paraId="58927836" w14:textId="77777777" w:rsidTr="00796920">
        <w:trPr>
          <w:trHeight w:val="154"/>
        </w:trPr>
        <w:tc>
          <w:tcPr>
            <w:tcW w:w="679" w:type="dxa"/>
          </w:tcPr>
          <w:p w14:paraId="119D435E" w14:textId="77777777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5" w:type="dxa"/>
          </w:tcPr>
          <w:p w14:paraId="592E196E" w14:textId="77777777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b/>
                <w:sz w:val="20"/>
                <w:szCs w:val="20"/>
              </w:rPr>
              <w:t>AUROC (95%CI)</w:t>
            </w:r>
          </w:p>
        </w:tc>
      </w:tr>
      <w:tr w:rsidR="0057259E" w:rsidRPr="00CC055F" w14:paraId="65CC8DE6" w14:textId="77777777" w:rsidTr="00796920">
        <w:trPr>
          <w:trHeight w:val="133"/>
        </w:trPr>
        <w:tc>
          <w:tcPr>
            <w:tcW w:w="679" w:type="dxa"/>
          </w:tcPr>
          <w:p w14:paraId="061A9500" w14:textId="3DAD2B1A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&lt;24 </w:t>
            </w:r>
          </w:p>
        </w:tc>
        <w:tc>
          <w:tcPr>
            <w:tcW w:w="2295" w:type="dxa"/>
          </w:tcPr>
          <w:p w14:paraId="44D2CB42" w14:textId="02CC478A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63 (0.6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86)</w:t>
            </w:r>
          </w:p>
        </w:tc>
      </w:tr>
      <w:tr w:rsidR="0057259E" w:rsidRPr="00CC055F" w14:paraId="30E961FD" w14:textId="77777777" w:rsidTr="00796920">
        <w:trPr>
          <w:trHeight w:val="122"/>
        </w:trPr>
        <w:tc>
          <w:tcPr>
            <w:tcW w:w="679" w:type="dxa"/>
          </w:tcPr>
          <w:p w14:paraId="736C921C" w14:textId="375B4A5B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272E290B" w14:textId="43B4B352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63 (0.6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88)</w:t>
            </w:r>
          </w:p>
        </w:tc>
      </w:tr>
      <w:tr w:rsidR="0057259E" w:rsidRPr="00CC055F" w14:paraId="48917C13" w14:textId="77777777" w:rsidTr="00796920">
        <w:trPr>
          <w:trHeight w:val="84"/>
        </w:trPr>
        <w:tc>
          <w:tcPr>
            <w:tcW w:w="679" w:type="dxa"/>
          </w:tcPr>
          <w:p w14:paraId="0460FC55" w14:textId="44404A98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17BCFF0E" w14:textId="7515ABE9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63 (0.6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88)</w:t>
            </w:r>
          </w:p>
        </w:tc>
      </w:tr>
      <w:tr w:rsidR="0057259E" w:rsidRPr="00CC055F" w14:paraId="3AA53B46" w14:textId="77777777" w:rsidTr="00796920">
        <w:trPr>
          <w:trHeight w:val="46"/>
        </w:trPr>
        <w:tc>
          <w:tcPr>
            <w:tcW w:w="679" w:type="dxa"/>
          </w:tcPr>
          <w:p w14:paraId="1051C364" w14:textId="717A7245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2BC188AE" w14:textId="617C704F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63 (0.6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88)</w:t>
            </w:r>
          </w:p>
        </w:tc>
      </w:tr>
      <w:tr w:rsidR="0057259E" w:rsidRPr="00CC055F" w14:paraId="6D05472D" w14:textId="77777777" w:rsidTr="00796920">
        <w:trPr>
          <w:trHeight w:val="150"/>
        </w:trPr>
        <w:tc>
          <w:tcPr>
            <w:tcW w:w="679" w:type="dxa"/>
          </w:tcPr>
          <w:p w14:paraId="6FDFD1E1" w14:textId="017EC518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7883A2B1" w14:textId="20609AA0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64 (0.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89)</w:t>
            </w:r>
          </w:p>
        </w:tc>
      </w:tr>
      <w:tr w:rsidR="0057259E" w:rsidRPr="00CC055F" w14:paraId="54874B6C" w14:textId="77777777" w:rsidTr="00796920">
        <w:trPr>
          <w:trHeight w:val="150"/>
        </w:trPr>
        <w:tc>
          <w:tcPr>
            <w:tcW w:w="679" w:type="dxa"/>
          </w:tcPr>
          <w:p w14:paraId="7E887252" w14:textId="775BDF4A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5396A00F" w14:textId="774E4C34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65 (0.6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91)</w:t>
            </w:r>
          </w:p>
        </w:tc>
      </w:tr>
    </w:tbl>
    <w:p w14:paraId="052C6BA1" w14:textId="11CE6D3D" w:rsidR="002051E7" w:rsidRDefault="002051E7" w:rsidP="002051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418ADD" w14:textId="179ADC5F" w:rsidR="0057259E" w:rsidRPr="00796920" w:rsidRDefault="0057259E" w:rsidP="002051E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259E">
        <w:rPr>
          <w:rFonts w:ascii="Times New Roman" w:hAnsi="Times New Roman" w:cs="Times New Roman"/>
          <w:b/>
          <w:sz w:val="24"/>
          <w:szCs w:val="24"/>
        </w:rPr>
        <w:t xml:space="preserve">C. Walking </w:t>
      </w:r>
      <w:r w:rsidRPr="00796920">
        <w:rPr>
          <w:rFonts w:ascii="Times New Roman" w:hAnsi="Times New Roman" w:cs="Times New Roman"/>
          <w:b/>
          <w:sz w:val="24"/>
          <w:szCs w:val="24"/>
          <w:lang w:val="en-US"/>
        </w:rPr>
        <w:t>speed</w:t>
      </w:r>
      <w:r w:rsidR="00BB3650" w:rsidRPr="00796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</w:t>
      </w:r>
      <w:r w:rsidR="00F52262" w:rsidRPr="00796920">
        <w:rPr>
          <w:rFonts w:ascii="Times New Roman" w:hAnsi="Times New Roman" w:cs="Times New Roman"/>
          <w:b/>
          <w:sz w:val="24"/>
          <w:szCs w:val="24"/>
          <w:lang w:val="en-US"/>
        </w:rPr>
        <w:t>eters</w:t>
      </w:r>
      <w:r w:rsidR="00BB3650" w:rsidRPr="00796920">
        <w:rPr>
          <w:rFonts w:ascii="Times New Roman" w:hAnsi="Times New Roman" w:cs="Times New Roman"/>
          <w:b/>
          <w:sz w:val="24"/>
          <w:szCs w:val="24"/>
          <w:lang w:val="en-US"/>
        </w:rPr>
        <w:t>/sec</w:t>
      </w:r>
      <w:r w:rsidR="00F52262" w:rsidRPr="00796920">
        <w:rPr>
          <w:rFonts w:ascii="Times New Roman" w:hAnsi="Times New Roman" w:cs="Times New Roman"/>
          <w:b/>
          <w:sz w:val="24"/>
          <w:szCs w:val="24"/>
          <w:lang w:val="en-US"/>
        </w:rPr>
        <w:t>ond</w:t>
      </w:r>
      <w:r w:rsidR="00BB3650" w:rsidRPr="0079692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leGrid"/>
        <w:tblW w:w="30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"/>
        <w:gridCol w:w="2295"/>
      </w:tblGrid>
      <w:tr w:rsidR="0057259E" w:rsidRPr="00CC055F" w14:paraId="232C5E88" w14:textId="77777777" w:rsidTr="00796920">
        <w:trPr>
          <w:trHeight w:val="154"/>
        </w:trPr>
        <w:tc>
          <w:tcPr>
            <w:tcW w:w="729" w:type="dxa"/>
          </w:tcPr>
          <w:p w14:paraId="1D2E7FED" w14:textId="77777777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5" w:type="dxa"/>
          </w:tcPr>
          <w:p w14:paraId="1BEE61D8" w14:textId="77777777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b/>
                <w:sz w:val="20"/>
                <w:szCs w:val="20"/>
              </w:rPr>
              <w:t>AUROC (95%CI)</w:t>
            </w:r>
          </w:p>
        </w:tc>
      </w:tr>
      <w:tr w:rsidR="0057259E" w:rsidRPr="00CC055F" w14:paraId="3B2F0094" w14:textId="77777777" w:rsidTr="00796920">
        <w:trPr>
          <w:trHeight w:val="133"/>
        </w:trPr>
        <w:tc>
          <w:tcPr>
            <w:tcW w:w="729" w:type="dxa"/>
          </w:tcPr>
          <w:p w14:paraId="783350AF" w14:textId="7EAC2F39" w:rsidR="0057259E" w:rsidRPr="00BB3650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&lt;0.1 </w:t>
            </w:r>
          </w:p>
        </w:tc>
        <w:tc>
          <w:tcPr>
            <w:tcW w:w="2295" w:type="dxa"/>
          </w:tcPr>
          <w:p w14:paraId="63AB3C23" w14:textId="40A0900D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64 (0.6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89)</w:t>
            </w:r>
          </w:p>
        </w:tc>
      </w:tr>
      <w:tr w:rsidR="0057259E" w:rsidRPr="00CC055F" w14:paraId="7B2DCE34" w14:textId="77777777" w:rsidTr="00796920">
        <w:trPr>
          <w:trHeight w:val="122"/>
        </w:trPr>
        <w:tc>
          <w:tcPr>
            <w:tcW w:w="729" w:type="dxa"/>
          </w:tcPr>
          <w:p w14:paraId="1535FCE5" w14:textId="2E9CA986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53338979" w14:textId="68C1D652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64 (0.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90)</w:t>
            </w:r>
          </w:p>
        </w:tc>
      </w:tr>
      <w:tr w:rsidR="0057259E" w:rsidRPr="00CC055F" w14:paraId="433453C0" w14:textId="77777777" w:rsidTr="00796920">
        <w:trPr>
          <w:trHeight w:val="84"/>
        </w:trPr>
        <w:tc>
          <w:tcPr>
            <w:tcW w:w="729" w:type="dxa"/>
          </w:tcPr>
          <w:p w14:paraId="274CACA2" w14:textId="4B20516C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4387938D" w14:textId="191FD0ED" w:rsidR="0057259E" w:rsidRPr="00CC055F" w:rsidRDefault="0057259E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67 (0.6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0.692)</w:t>
            </w:r>
          </w:p>
        </w:tc>
      </w:tr>
      <w:tr w:rsidR="0057259E" w:rsidRPr="00CC055F" w14:paraId="300FCF30" w14:textId="77777777" w:rsidTr="00796920">
        <w:trPr>
          <w:trHeight w:val="46"/>
        </w:trPr>
        <w:tc>
          <w:tcPr>
            <w:tcW w:w="729" w:type="dxa"/>
          </w:tcPr>
          <w:p w14:paraId="497DCA2F" w14:textId="31E06A9C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79C25A51" w14:textId="15F5E76A" w:rsidR="0057259E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72 (0.6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8)</w:t>
            </w:r>
          </w:p>
        </w:tc>
      </w:tr>
      <w:tr w:rsidR="0057259E" w:rsidRPr="00CC055F" w14:paraId="17B8A833" w14:textId="77777777" w:rsidTr="00796920">
        <w:trPr>
          <w:trHeight w:val="150"/>
        </w:trPr>
        <w:tc>
          <w:tcPr>
            <w:tcW w:w="729" w:type="dxa"/>
          </w:tcPr>
          <w:p w14:paraId="698C1E5B" w14:textId="0966BC5D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3F75728F" w14:textId="59F84205" w:rsidR="0057259E" w:rsidRPr="00266569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2 (0.666-0.717)</w:t>
            </w:r>
          </w:p>
        </w:tc>
      </w:tr>
      <w:tr w:rsidR="0057259E" w:rsidRPr="00CC055F" w14:paraId="73046A97" w14:textId="77777777" w:rsidTr="00796920">
        <w:trPr>
          <w:trHeight w:val="150"/>
        </w:trPr>
        <w:tc>
          <w:tcPr>
            <w:tcW w:w="729" w:type="dxa"/>
          </w:tcPr>
          <w:p w14:paraId="2219749C" w14:textId="4554FF85" w:rsidR="0057259E" w:rsidRPr="00CC055F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459B5478" w14:textId="5531C558" w:rsidR="0057259E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2 (0.6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18)</w:t>
            </w:r>
          </w:p>
        </w:tc>
      </w:tr>
      <w:tr w:rsidR="0057259E" w:rsidRPr="00CC055F" w14:paraId="4997813E" w14:textId="77777777" w:rsidTr="00796920">
        <w:trPr>
          <w:trHeight w:val="150"/>
        </w:trPr>
        <w:tc>
          <w:tcPr>
            <w:tcW w:w="729" w:type="dxa"/>
          </w:tcPr>
          <w:p w14:paraId="743FD896" w14:textId="68DB72F2" w:rsidR="0057259E" w:rsidRPr="0057259E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5064E44F" w14:textId="4CA56D1D" w:rsidR="0057259E" w:rsidRPr="0057259E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17 (0.6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42)</w:t>
            </w:r>
          </w:p>
        </w:tc>
      </w:tr>
      <w:tr w:rsidR="0057259E" w:rsidRPr="00CC055F" w14:paraId="0BC06081" w14:textId="77777777" w:rsidTr="00796920">
        <w:trPr>
          <w:trHeight w:val="150"/>
        </w:trPr>
        <w:tc>
          <w:tcPr>
            <w:tcW w:w="729" w:type="dxa"/>
          </w:tcPr>
          <w:p w14:paraId="17C01331" w14:textId="45D5A1C1" w:rsidR="0057259E" w:rsidRPr="0057259E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3EACF1AD" w14:textId="2A24A95D" w:rsidR="0057259E" w:rsidRPr="0057259E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18 (0.6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43)</w:t>
            </w:r>
          </w:p>
        </w:tc>
      </w:tr>
      <w:tr w:rsidR="0057259E" w:rsidRPr="00CC055F" w14:paraId="7D00A95E" w14:textId="77777777" w:rsidTr="00796920">
        <w:trPr>
          <w:trHeight w:val="150"/>
        </w:trPr>
        <w:tc>
          <w:tcPr>
            <w:tcW w:w="729" w:type="dxa"/>
          </w:tcPr>
          <w:p w14:paraId="282EEFFB" w14:textId="2FAB3BE9" w:rsidR="0057259E" w:rsidRPr="0057259E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2BB94108" w14:textId="5D79F86E" w:rsidR="0057259E" w:rsidRPr="0057259E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29 (0.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53)</w:t>
            </w:r>
          </w:p>
        </w:tc>
      </w:tr>
      <w:tr w:rsidR="0057259E" w:rsidRPr="00CC055F" w14:paraId="722F80E0" w14:textId="77777777" w:rsidTr="00796920">
        <w:trPr>
          <w:trHeight w:val="150"/>
        </w:trPr>
        <w:tc>
          <w:tcPr>
            <w:tcW w:w="729" w:type="dxa"/>
          </w:tcPr>
          <w:p w14:paraId="4A4ED960" w14:textId="57262878" w:rsidR="0057259E" w:rsidRPr="0057259E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4DF60520" w14:textId="37F58401" w:rsidR="0057259E" w:rsidRPr="0057259E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29 (0.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53)</w:t>
            </w:r>
          </w:p>
        </w:tc>
      </w:tr>
      <w:tr w:rsidR="0057259E" w:rsidRPr="00CC055F" w14:paraId="259DE710" w14:textId="77777777" w:rsidTr="00796920">
        <w:trPr>
          <w:trHeight w:val="150"/>
        </w:trPr>
        <w:tc>
          <w:tcPr>
            <w:tcW w:w="729" w:type="dxa"/>
          </w:tcPr>
          <w:p w14:paraId="584D19AE" w14:textId="6DEB60BA" w:rsidR="0057259E" w:rsidRPr="0057259E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</w:p>
        </w:tc>
        <w:tc>
          <w:tcPr>
            <w:tcW w:w="2295" w:type="dxa"/>
          </w:tcPr>
          <w:p w14:paraId="20DEFD08" w14:textId="1B3317AE" w:rsidR="0057259E" w:rsidRPr="0057259E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15 (0.6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39)</w:t>
            </w:r>
          </w:p>
        </w:tc>
      </w:tr>
      <w:tr w:rsidR="0057259E" w:rsidRPr="00CC055F" w14:paraId="19CA2391" w14:textId="77777777" w:rsidTr="00796920">
        <w:trPr>
          <w:trHeight w:val="150"/>
        </w:trPr>
        <w:tc>
          <w:tcPr>
            <w:tcW w:w="729" w:type="dxa"/>
          </w:tcPr>
          <w:p w14:paraId="4FC19250" w14:textId="79EAB74D" w:rsidR="0057259E" w:rsidRPr="0057259E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5016E7DF" w14:textId="08DE6FC4" w:rsidR="0057259E" w:rsidRPr="0057259E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15 (0.6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39)</w:t>
            </w:r>
          </w:p>
        </w:tc>
      </w:tr>
      <w:tr w:rsidR="0057259E" w:rsidRPr="00CC055F" w14:paraId="01455497" w14:textId="77777777" w:rsidTr="00796920">
        <w:trPr>
          <w:trHeight w:val="150"/>
        </w:trPr>
        <w:tc>
          <w:tcPr>
            <w:tcW w:w="729" w:type="dxa"/>
          </w:tcPr>
          <w:p w14:paraId="4AC90F67" w14:textId="3C870F5E" w:rsidR="0057259E" w:rsidRPr="0057259E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1E60C3D4" w14:textId="5AF25844" w:rsidR="0057259E" w:rsidRPr="0057259E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7 (0.6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21)</w:t>
            </w:r>
          </w:p>
        </w:tc>
      </w:tr>
      <w:tr w:rsidR="0057259E" w:rsidRPr="00CC055F" w14:paraId="4AE1A50B" w14:textId="77777777" w:rsidTr="00796920">
        <w:trPr>
          <w:trHeight w:val="150"/>
        </w:trPr>
        <w:tc>
          <w:tcPr>
            <w:tcW w:w="729" w:type="dxa"/>
          </w:tcPr>
          <w:p w14:paraId="127FC933" w14:textId="24654F82" w:rsidR="0057259E" w:rsidRPr="0057259E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4B565AAE" w14:textId="27E9BC94" w:rsidR="0057259E" w:rsidRPr="0057259E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7 (0.6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21)</w:t>
            </w:r>
          </w:p>
        </w:tc>
      </w:tr>
      <w:tr w:rsidR="0057259E" w:rsidRPr="00CC055F" w14:paraId="5125ED90" w14:textId="77777777" w:rsidTr="00796920">
        <w:trPr>
          <w:trHeight w:val="150"/>
        </w:trPr>
        <w:tc>
          <w:tcPr>
            <w:tcW w:w="729" w:type="dxa"/>
          </w:tcPr>
          <w:p w14:paraId="55DB0F1D" w14:textId="5DA7F735" w:rsidR="0057259E" w:rsidRPr="0057259E" w:rsidRDefault="0057259E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25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4FDFA0BA" w14:textId="2CD53502" w:rsidR="0057259E" w:rsidRPr="0057259E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7 (0.6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21)</w:t>
            </w:r>
          </w:p>
        </w:tc>
      </w:tr>
    </w:tbl>
    <w:p w14:paraId="55E6045F" w14:textId="77777777" w:rsidR="00266569" w:rsidRDefault="00266569" w:rsidP="002051E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0F5DC4" w14:textId="750972BD" w:rsidR="00266569" w:rsidRDefault="00266569" w:rsidP="002051E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6569"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="00796920">
        <w:rPr>
          <w:rFonts w:ascii="Times New Roman" w:hAnsi="Times New Roman" w:cs="Times New Roman"/>
          <w:b/>
          <w:sz w:val="24"/>
          <w:szCs w:val="24"/>
          <w:lang w:val="en-US"/>
        </w:rPr>
        <w:t>Impaired a</w:t>
      </w:r>
      <w:r w:rsidRPr="00266569">
        <w:rPr>
          <w:rFonts w:ascii="Times New Roman" w:hAnsi="Times New Roman" w:cs="Times New Roman"/>
          <w:b/>
          <w:sz w:val="24"/>
          <w:szCs w:val="24"/>
        </w:rPr>
        <w:t>ctivities of daily living (</w:t>
      </w:r>
      <w:r w:rsidR="00796920">
        <w:rPr>
          <w:rFonts w:ascii="Times New Roman" w:hAnsi="Times New Roman" w:cs="Times New Roman"/>
          <w:b/>
          <w:sz w:val="24"/>
          <w:szCs w:val="24"/>
          <w:lang w:val="en-US"/>
        </w:rPr>
        <w:t>number</w:t>
      </w:r>
      <w:r w:rsidRPr="00266569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28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295"/>
      </w:tblGrid>
      <w:tr w:rsidR="00266569" w:rsidRPr="00CC055F" w14:paraId="5F51859A" w14:textId="77777777" w:rsidTr="00796920">
        <w:trPr>
          <w:trHeight w:val="154"/>
        </w:trPr>
        <w:tc>
          <w:tcPr>
            <w:tcW w:w="576" w:type="dxa"/>
          </w:tcPr>
          <w:p w14:paraId="14232AB0" w14:textId="77777777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5" w:type="dxa"/>
          </w:tcPr>
          <w:p w14:paraId="24294BE6" w14:textId="77777777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b/>
                <w:sz w:val="20"/>
                <w:szCs w:val="20"/>
              </w:rPr>
              <w:t>AUROC (95%CI)</w:t>
            </w:r>
          </w:p>
        </w:tc>
      </w:tr>
      <w:tr w:rsidR="00266569" w:rsidRPr="00CC055F" w14:paraId="4FE5D860" w14:textId="77777777" w:rsidTr="00796920">
        <w:trPr>
          <w:trHeight w:val="133"/>
        </w:trPr>
        <w:tc>
          <w:tcPr>
            <w:tcW w:w="576" w:type="dxa"/>
          </w:tcPr>
          <w:p w14:paraId="557F56FC" w14:textId="2500D569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295" w:type="dxa"/>
          </w:tcPr>
          <w:p w14:paraId="1138ECEC" w14:textId="55E1C46C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65 (0.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0)</w:t>
            </w:r>
          </w:p>
        </w:tc>
      </w:tr>
      <w:tr w:rsidR="00266569" w:rsidRPr="00CC055F" w14:paraId="04E91BDF" w14:textId="77777777" w:rsidTr="00796920">
        <w:trPr>
          <w:trHeight w:val="122"/>
        </w:trPr>
        <w:tc>
          <w:tcPr>
            <w:tcW w:w="576" w:type="dxa"/>
          </w:tcPr>
          <w:p w14:paraId="3FAAAF05" w14:textId="2C07D112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12092BFC" w14:textId="2B0C3AB5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62 (0.6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87)</w:t>
            </w:r>
          </w:p>
        </w:tc>
      </w:tr>
      <w:tr w:rsidR="00266569" w:rsidRPr="00CC055F" w14:paraId="7821C99B" w14:textId="77777777" w:rsidTr="00796920">
        <w:trPr>
          <w:trHeight w:val="84"/>
        </w:trPr>
        <w:tc>
          <w:tcPr>
            <w:tcW w:w="576" w:type="dxa"/>
          </w:tcPr>
          <w:p w14:paraId="7DDEEBC3" w14:textId="42EC74A8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6C07890E" w14:textId="504E4C44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62 (0.6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87)</w:t>
            </w:r>
          </w:p>
        </w:tc>
      </w:tr>
      <w:tr w:rsidR="00266569" w:rsidRPr="00CC055F" w14:paraId="338134D8" w14:textId="77777777" w:rsidTr="00796920">
        <w:trPr>
          <w:trHeight w:val="46"/>
        </w:trPr>
        <w:tc>
          <w:tcPr>
            <w:tcW w:w="576" w:type="dxa"/>
          </w:tcPr>
          <w:p w14:paraId="43403253" w14:textId="04443810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10D76D1A" w14:textId="11BE6AC9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62 (0.6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87)</w:t>
            </w:r>
          </w:p>
        </w:tc>
      </w:tr>
      <w:tr w:rsidR="00266569" w:rsidRPr="00CC055F" w14:paraId="7CD7CD1D" w14:textId="77777777" w:rsidTr="00796920">
        <w:trPr>
          <w:trHeight w:val="150"/>
        </w:trPr>
        <w:tc>
          <w:tcPr>
            <w:tcW w:w="576" w:type="dxa"/>
          </w:tcPr>
          <w:p w14:paraId="7ED5175C" w14:textId="482767EC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4FEE1CE8" w14:textId="5A9A3D4D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62 (0.6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87)</w:t>
            </w:r>
          </w:p>
        </w:tc>
      </w:tr>
      <w:tr w:rsidR="00266569" w:rsidRPr="00CC055F" w14:paraId="6BCBAE21" w14:textId="77777777" w:rsidTr="00796920">
        <w:trPr>
          <w:trHeight w:val="150"/>
        </w:trPr>
        <w:tc>
          <w:tcPr>
            <w:tcW w:w="576" w:type="dxa"/>
          </w:tcPr>
          <w:p w14:paraId="7DE4D3C2" w14:textId="2ACAA5B9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4E9CADFD" w14:textId="3508A3E6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62 (0.6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87)</w:t>
            </w:r>
          </w:p>
        </w:tc>
      </w:tr>
    </w:tbl>
    <w:p w14:paraId="67C579FD" w14:textId="663C7698" w:rsidR="00266569" w:rsidRDefault="00266569" w:rsidP="002051E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26656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969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mpaired </w:t>
      </w:r>
      <w:proofErr w:type="spellStart"/>
      <w:r w:rsidR="00796920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nstrumen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l a</w:t>
      </w:r>
      <w:r w:rsidRPr="00266569">
        <w:rPr>
          <w:rFonts w:ascii="Times New Roman" w:hAnsi="Times New Roman" w:cs="Times New Roman"/>
          <w:b/>
          <w:sz w:val="24"/>
          <w:szCs w:val="24"/>
        </w:rPr>
        <w:t>ctivities of daily living (</w:t>
      </w:r>
      <w:r w:rsidR="00796920">
        <w:rPr>
          <w:rFonts w:ascii="Times New Roman" w:hAnsi="Times New Roman" w:cs="Times New Roman"/>
          <w:b/>
          <w:sz w:val="24"/>
          <w:szCs w:val="24"/>
          <w:lang w:val="en-US"/>
        </w:rPr>
        <w:t>number</w:t>
      </w:r>
      <w:r w:rsidRPr="00266569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28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295"/>
      </w:tblGrid>
      <w:tr w:rsidR="00266569" w:rsidRPr="00CC055F" w14:paraId="42504F42" w14:textId="77777777" w:rsidTr="00796920">
        <w:trPr>
          <w:trHeight w:val="154"/>
        </w:trPr>
        <w:tc>
          <w:tcPr>
            <w:tcW w:w="576" w:type="dxa"/>
          </w:tcPr>
          <w:p w14:paraId="48A59820" w14:textId="77777777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5" w:type="dxa"/>
          </w:tcPr>
          <w:p w14:paraId="13C9DDD7" w14:textId="77777777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055F">
              <w:rPr>
                <w:rFonts w:ascii="Times New Roman" w:hAnsi="Times New Roman" w:cs="Times New Roman"/>
                <w:b/>
                <w:sz w:val="20"/>
                <w:szCs w:val="20"/>
              </w:rPr>
              <w:t>AUROC (95%CI)</w:t>
            </w:r>
          </w:p>
        </w:tc>
      </w:tr>
      <w:tr w:rsidR="00266569" w:rsidRPr="00CC055F" w14:paraId="33C132B2" w14:textId="77777777" w:rsidTr="00796920">
        <w:trPr>
          <w:trHeight w:val="133"/>
        </w:trPr>
        <w:tc>
          <w:tcPr>
            <w:tcW w:w="576" w:type="dxa"/>
          </w:tcPr>
          <w:p w14:paraId="1DFD5BC3" w14:textId="53EDFA3E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</w:p>
        </w:tc>
        <w:tc>
          <w:tcPr>
            <w:tcW w:w="2295" w:type="dxa"/>
          </w:tcPr>
          <w:p w14:paraId="1BB617F1" w14:textId="0D31F88D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2 (0.6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17)</w:t>
            </w:r>
          </w:p>
        </w:tc>
      </w:tr>
      <w:tr w:rsidR="00266569" w:rsidRPr="00CC055F" w14:paraId="06A571C9" w14:textId="77777777" w:rsidTr="00796920">
        <w:trPr>
          <w:trHeight w:val="122"/>
        </w:trPr>
        <w:tc>
          <w:tcPr>
            <w:tcW w:w="576" w:type="dxa"/>
          </w:tcPr>
          <w:p w14:paraId="15C2AEB5" w14:textId="6BA5FB9B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68B519A3" w14:textId="75706848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86 (0.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711)</w:t>
            </w:r>
          </w:p>
        </w:tc>
      </w:tr>
      <w:tr w:rsidR="00266569" w:rsidRPr="00CC055F" w14:paraId="6B4FD2AC" w14:textId="77777777" w:rsidTr="00796920">
        <w:trPr>
          <w:trHeight w:val="84"/>
        </w:trPr>
        <w:tc>
          <w:tcPr>
            <w:tcW w:w="576" w:type="dxa"/>
          </w:tcPr>
          <w:p w14:paraId="140AF142" w14:textId="59B25667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02D61E2A" w14:textId="37932ACB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73 (0.6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9)</w:t>
            </w:r>
          </w:p>
        </w:tc>
      </w:tr>
      <w:tr w:rsidR="00266569" w:rsidRPr="00CC055F" w14:paraId="18FE8AC8" w14:textId="77777777" w:rsidTr="00796920">
        <w:trPr>
          <w:trHeight w:val="46"/>
        </w:trPr>
        <w:tc>
          <w:tcPr>
            <w:tcW w:w="576" w:type="dxa"/>
          </w:tcPr>
          <w:p w14:paraId="70521123" w14:textId="29A9993E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176857D7" w14:textId="785B5BB2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67 (0.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9)</w:t>
            </w:r>
          </w:p>
        </w:tc>
      </w:tr>
      <w:tr w:rsidR="00266569" w:rsidRPr="00CC055F" w14:paraId="4DCACFF1" w14:textId="77777777" w:rsidTr="00796920">
        <w:trPr>
          <w:trHeight w:val="150"/>
        </w:trPr>
        <w:tc>
          <w:tcPr>
            <w:tcW w:w="576" w:type="dxa"/>
          </w:tcPr>
          <w:p w14:paraId="781ECC8E" w14:textId="6A68A19C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509A62BD" w14:textId="23AB6F19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65 (0.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91)</w:t>
            </w:r>
          </w:p>
        </w:tc>
      </w:tr>
      <w:tr w:rsidR="00266569" w:rsidRPr="00CC055F" w14:paraId="014695BA" w14:textId="77777777" w:rsidTr="00796920">
        <w:trPr>
          <w:trHeight w:val="150"/>
        </w:trPr>
        <w:tc>
          <w:tcPr>
            <w:tcW w:w="576" w:type="dxa"/>
          </w:tcPr>
          <w:p w14:paraId="78981DE0" w14:textId="4B0CBF74" w:rsidR="00266569" w:rsidRPr="00CC055F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7EBF0598" w14:textId="617F8FC9" w:rsidR="00266569" w:rsidRPr="00CC055F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64 (0.6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89)</w:t>
            </w:r>
          </w:p>
        </w:tc>
      </w:tr>
      <w:tr w:rsidR="00266569" w:rsidRPr="00CC055F" w14:paraId="0BCC938E" w14:textId="77777777" w:rsidTr="00796920">
        <w:trPr>
          <w:trHeight w:val="150"/>
        </w:trPr>
        <w:tc>
          <w:tcPr>
            <w:tcW w:w="576" w:type="dxa"/>
          </w:tcPr>
          <w:p w14:paraId="6A029C06" w14:textId="4319A08E" w:rsidR="00266569" w:rsidRPr="00266569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01288D97" w14:textId="0FF842E7" w:rsidR="00266569" w:rsidRPr="00266569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64 (0.6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66569">
              <w:rPr>
                <w:rFonts w:ascii="Times New Roman" w:hAnsi="Times New Roman" w:cs="Times New Roman"/>
                <w:sz w:val="20"/>
                <w:szCs w:val="20"/>
              </w:rPr>
              <w:t>0.689)</w:t>
            </w:r>
          </w:p>
        </w:tc>
      </w:tr>
      <w:tr w:rsidR="00266569" w:rsidRPr="00796920" w14:paraId="66B698F2" w14:textId="77777777" w:rsidTr="00796920">
        <w:trPr>
          <w:trHeight w:val="150"/>
        </w:trPr>
        <w:tc>
          <w:tcPr>
            <w:tcW w:w="576" w:type="dxa"/>
          </w:tcPr>
          <w:p w14:paraId="75A13C27" w14:textId="49313224" w:rsidR="00266569" w:rsidRPr="00796920" w:rsidRDefault="00266569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 xml:space="preserve">≥8 </w:t>
            </w:r>
          </w:p>
        </w:tc>
        <w:tc>
          <w:tcPr>
            <w:tcW w:w="2295" w:type="dxa"/>
          </w:tcPr>
          <w:p w14:paraId="458DA9C4" w14:textId="76D5C92D" w:rsidR="00266569" w:rsidRPr="00796920" w:rsidRDefault="00266569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663 (0.638-0.689)</w:t>
            </w:r>
          </w:p>
        </w:tc>
      </w:tr>
    </w:tbl>
    <w:p w14:paraId="11496B49" w14:textId="77777777" w:rsidR="00266569" w:rsidRPr="00796920" w:rsidRDefault="00266569" w:rsidP="002051E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B1A77E" w14:textId="6D737C30" w:rsidR="00F94220" w:rsidRPr="00796920" w:rsidRDefault="00F94220" w:rsidP="00BC00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A3B1CE" w14:textId="4F2F05D2" w:rsidR="0079551B" w:rsidRDefault="001B7C41" w:rsidP="0079692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6920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53015D" w:rsidRPr="0079692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6920">
        <w:rPr>
          <w:rFonts w:ascii="Times New Roman" w:hAnsi="Times New Roman" w:cs="Times New Roman"/>
          <w:b/>
          <w:sz w:val="24"/>
          <w:szCs w:val="24"/>
        </w:rPr>
        <w:t>D</w:t>
      </w:r>
      <w:r w:rsidR="00EE53EA" w:rsidRPr="00796920">
        <w:rPr>
          <w:rFonts w:ascii="Times New Roman" w:hAnsi="Times New Roman" w:cs="Times New Roman"/>
          <w:b/>
          <w:sz w:val="24"/>
          <w:szCs w:val="24"/>
        </w:rPr>
        <w:t xml:space="preserve">iscriminatory </w:t>
      </w:r>
      <w:r w:rsidR="00182D06" w:rsidRPr="00796920">
        <w:rPr>
          <w:rFonts w:ascii="Times New Roman" w:hAnsi="Times New Roman" w:cs="Times New Roman"/>
          <w:b/>
          <w:sz w:val="24"/>
          <w:szCs w:val="24"/>
        </w:rPr>
        <w:t>capacity</w:t>
      </w:r>
      <w:r w:rsidR="00EE53EA" w:rsidRPr="007969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2D06" w:rsidRPr="00796920">
        <w:rPr>
          <w:rFonts w:ascii="Times New Roman" w:hAnsi="Times New Roman" w:cs="Times New Roman"/>
          <w:b/>
          <w:sz w:val="24"/>
          <w:szCs w:val="24"/>
        </w:rPr>
        <w:t>of the five health indicators (</w:t>
      </w:r>
      <w:r w:rsidR="00EE53EA" w:rsidRPr="00796920">
        <w:rPr>
          <w:rFonts w:ascii="Times New Roman" w:hAnsi="Times New Roman" w:cs="Times New Roman"/>
          <w:b/>
          <w:sz w:val="24"/>
          <w:szCs w:val="24"/>
        </w:rPr>
        <w:t>as continuous variables</w:t>
      </w:r>
      <w:r w:rsidR="00182D06" w:rsidRPr="00796920">
        <w:rPr>
          <w:rFonts w:ascii="Times New Roman" w:hAnsi="Times New Roman" w:cs="Times New Roman"/>
          <w:b/>
          <w:sz w:val="24"/>
          <w:szCs w:val="24"/>
        </w:rPr>
        <w:t>) for SRH, by age group</w:t>
      </w:r>
      <w:r w:rsidR="00796920" w:rsidRPr="00796920">
        <w:rPr>
          <w:rFonts w:ascii="Times New Roman" w:hAnsi="Times New Roman" w:cs="Times New Roman"/>
          <w:b/>
          <w:sz w:val="24"/>
          <w:szCs w:val="24"/>
        </w:rPr>
        <w:t>.</w:t>
      </w:r>
    </w:p>
    <w:p w14:paraId="59FF2AC5" w14:textId="77777777" w:rsidR="00796920" w:rsidRPr="00796920" w:rsidRDefault="00796920" w:rsidP="0079692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9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2295"/>
        <w:gridCol w:w="2410"/>
      </w:tblGrid>
      <w:tr w:rsidR="00CC055F" w:rsidRPr="00796920" w14:paraId="017304EE" w14:textId="77777777" w:rsidTr="00CC055F">
        <w:trPr>
          <w:trHeight w:val="154"/>
        </w:trPr>
        <w:tc>
          <w:tcPr>
            <w:tcW w:w="1249" w:type="dxa"/>
          </w:tcPr>
          <w:p w14:paraId="541BB403" w14:textId="77777777" w:rsidR="00CC055F" w:rsidRPr="00796920" w:rsidRDefault="00CC055F" w:rsidP="00CC055F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5" w:type="dxa"/>
          </w:tcPr>
          <w:p w14:paraId="45D5CB87" w14:textId="77777777" w:rsidR="00CC055F" w:rsidRPr="00796920" w:rsidRDefault="00CC055F" w:rsidP="00CC055F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b/>
                <w:sz w:val="20"/>
                <w:szCs w:val="20"/>
              </w:rPr>
              <w:t>&lt;78 years</w:t>
            </w:r>
          </w:p>
        </w:tc>
        <w:tc>
          <w:tcPr>
            <w:tcW w:w="2410" w:type="dxa"/>
          </w:tcPr>
          <w:p w14:paraId="35EDDE39" w14:textId="77777777" w:rsidR="00CC055F" w:rsidRPr="00796920" w:rsidRDefault="00CC055F" w:rsidP="00CC055F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b/>
                <w:sz w:val="20"/>
                <w:szCs w:val="20"/>
              </w:rPr>
              <w:t>≥78 years</w:t>
            </w:r>
          </w:p>
        </w:tc>
      </w:tr>
      <w:tr w:rsidR="00CC055F" w:rsidRPr="00796920" w14:paraId="60986278" w14:textId="77777777" w:rsidTr="00CC055F">
        <w:trPr>
          <w:trHeight w:val="154"/>
        </w:trPr>
        <w:tc>
          <w:tcPr>
            <w:tcW w:w="1249" w:type="dxa"/>
          </w:tcPr>
          <w:p w14:paraId="3490D83B" w14:textId="77777777" w:rsidR="00CC055F" w:rsidRPr="00796920" w:rsidRDefault="00CC055F" w:rsidP="00CC055F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5" w:type="dxa"/>
          </w:tcPr>
          <w:p w14:paraId="33C42B00" w14:textId="77777777" w:rsidR="00CC055F" w:rsidRPr="00796920" w:rsidRDefault="00CC055F" w:rsidP="00CC055F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b/>
                <w:sz w:val="20"/>
                <w:szCs w:val="20"/>
              </w:rPr>
              <w:t>AUROC (95%CI)</w:t>
            </w:r>
          </w:p>
        </w:tc>
        <w:tc>
          <w:tcPr>
            <w:tcW w:w="2410" w:type="dxa"/>
          </w:tcPr>
          <w:p w14:paraId="07B25CA2" w14:textId="77777777" w:rsidR="00CC055F" w:rsidRPr="00796920" w:rsidRDefault="00CC055F" w:rsidP="00CC055F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b/>
                <w:sz w:val="20"/>
                <w:szCs w:val="20"/>
              </w:rPr>
              <w:t>AUROC (95%CI)</w:t>
            </w:r>
          </w:p>
        </w:tc>
      </w:tr>
      <w:tr w:rsidR="00CC055F" w:rsidRPr="00796920" w14:paraId="47C6F30F" w14:textId="77777777" w:rsidTr="00CC055F">
        <w:trPr>
          <w:trHeight w:val="133"/>
        </w:trPr>
        <w:tc>
          <w:tcPr>
            <w:tcW w:w="1249" w:type="dxa"/>
          </w:tcPr>
          <w:p w14:paraId="51066CD9" w14:textId="77777777" w:rsidR="00CC055F" w:rsidRPr="00796920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≥4 CD</w:t>
            </w:r>
          </w:p>
        </w:tc>
        <w:tc>
          <w:tcPr>
            <w:tcW w:w="2295" w:type="dxa"/>
          </w:tcPr>
          <w:p w14:paraId="267C28BC" w14:textId="6CC7F2CD" w:rsidR="00CC055F" w:rsidRPr="00796920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745 (0.717-0.772)</w:t>
            </w:r>
          </w:p>
        </w:tc>
        <w:tc>
          <w:tcPr>
            <w:tcW w:w="2410" w:type="dxa"/>
          </w:tcPr>
          <w:p w14:paraId="043386CC" w14:textId="590CEDB2" w:rsidR="00CC055F" w:rsidRPr="00796920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689 (0.641-0.736)</w:t>
            </w:r>
          </w:p>
        </w:tc>
      </w:tr>
      <w:tr w:rsidR="00CC055F" w:rsidRPr="00796920" w14:paraId="1695CA88" w14:textId="77777777" w:rsidTr="00CC055F">
        <w:trPr>
          <w:trHeight w:val="122"/>
        </w:trPr>
        <w:tc>
          <w:tcPr>
            <w:tcW w:w="1249" w:type="dxa"/>
          </w:tcPr>
          <w:p w14:paraId="36677412" w14:textId="77777777" w:rsidR="00CC055F" w:rsidRPr="00796920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≤29 MMSE</w:t>
            </w:r>
          </w:p>
        </w:tc>
        <w:tc>
          <w:tcPr>
            <w:tcW w:w="2295" w:type="dxa"/>
          </w:tcPr>
          <w:p w14:paraId="60E8FC1C" w14:textId="7B32F402" w:rsidR="00CC055F" w:rsidRPr="00796920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629 (0.597-0.661)</w:t>
            </w:r>
          </w:p>
        </w:tc>
        <w:tc>
          <w:tcPr>
            <w:tcW w:w="2410" w:type="dxa"/>
          </w:tcPr>
          <w:p w14:paraId="651CA293" w14:textId="531E7138" w:rsidR="00CC055F" w:rsidRPr="00796920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579 (0.527-0.631)</w:t>
            </w:r>
          </w:p>
        </w:tc>
      </w:tr>
      <w:tr w:rsidR="00CC055F" w:rsidRPr="00796920" w14:paraId="6F1D2650" w14:textId="77777777" w:rsidTr="00CC055F">
        <w:trPr>
          <w:trHeight w:val="84"/>
        </w:trPr>
        <w:tc>
          <w:tcPr>
            <w:tcW w:w="1249" w:type="dxa"/>
          </w:tcPr>
          <w:p w14:paraId="0B8770D1" w14:textId="77777777" w:rsidR="00CC055F" w:rsidRPr="00796920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&lt;1.0 WS</w:t>
            </w:r>
          </w:p>
        </w:tc>
        <w:tc>
          <w:tcPr>
            <w:tcW w:w="2295" w:type="dxa"/>
          </w:tcPr>
          <w:p w14:paraId="1E4C3D2E" w14:textId="15AF2534" w:rsidR="00CC055F" w:rsidRPr="00796920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727 (0.697-0.757)</w:t>
            </w:r>
          </w:p>
        </w:tc>
        <w:tc>
          <w:tcPr>
            <w:tcW w:w="2410" w:type="dxa"/>
          </w:tcPr>
          <w:p w14:paraId="6DD3BD96" w14:textId="1D0C0A0D" w:rsidR="00CC055F" w:rsidRPr="00796920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753 (0.709-0.798)</w:t>
            </w:r>
          </w:p>
        </w:tc>
      </w:tr>
      <w:tr w:rsidR="00CC055F" w:rsidRPr="00796920" w14:paraId="0D11DD77" w14:textId="77777777" w:rsidTr="00CC055F">
        <w:trPr>
          <w:trHeight w:val="46"/>
        </w:trPr>
        <w:tc>
          <w:tcPr>
            <w:tcW w:w="1249" w:type="dxa"/>
          </w:tcPr>
          <w:p w14:paraId="4C53D0F5" w14:textId="77777777" w:rsidR="00CC055F" w:rsidRPr="00796920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≥1 ADL</w:t>
            </w:r>
          </w:p>
        </w:tc>
        <w:tc>
          <w:tcPr>
            <w:tcW w:w="2295" w:type="dxa"/>
          </w:tcPr>
          <w:p w14:paraId="5956A8D3" w14:textId="38EF9530" w:rsidR="00CC055F" w:rsidRPr="00796920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627 (0.596-0.659)</w:t>
            </w:r>
          </w:p>
        </w:tc>
        <w:tc>
          <w:tcPr>
            <w:tcW w:w="2410" w:type="dxa"/>
          </w:tcPr>
          <w:p w14:paraId="6C978D3A" w14:textId="2A1ACA37" w:rsidR="00CC055F" w:rsidRPr="00796920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610 (0.559-0.661)</w:t>
            </w:r>
          </w:p>
        </w:tc>
      </w:tr>
      <w:tr w:rsidR="00CC055F" w:rsidRPr="00796920" w14:paraId="45FA5B05" w14:textId="77777777" w:rsidTr="00CC055F">
        <w:trPr>
          <w:trHeight w:val="150"/>
        </w:trPr>
        <w:tc>
          <w:tcPr>
            <w:tcW w:w="1249" w:type="dxa"/>
          </w:tcPr>
          <w:p w14:paraId="0169C738" w14:textId="77777777" w:rsidR="00CC055F" w:rsidRPr="00796920" w:rsidRDefault="00CC055F" w:rsidP="008F23D3">
            <w:pPr>
              <w:tabs>
                <w:tab w:val="left" w:pos="815"/>
                <w:tab w:val="left" w:pos="16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≥1 IADL</w:t>
            </w:r>
          </w:p>
        </w:tc>
        <w:tc>
          <w:tcPr>
            <w:tcW w:w="2295" w:type="dxa"/>
          </w:tcPr>
          <w:p w14:paraId="4245EC4C" w14:textId="1E688AB8" w:rsidR="00CC055F" w:rsidRPr="00796920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653 (0.622-0.684)</w:t>
            </w:r>
          </w:p>
        </w:tc>
        <w:tc>
          <w:tcPr>
            <w:tcW w:w="2410" w:type="dxa"/>
          </w:tcPr>
          <w:p w14:paraId="0F86EB37" w14:textId="1CE97F1D" w:rsidR="00CC055F" w:rsidRPr="00796920" w:rsidRDefault="00CC055F" w:rsidP="008F23D3">
            <w:pPr>
              <w:tabs>
                <w:tab w:val="left" w:pos="815"/>
                <w:tab w:val="left" w:pos="16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920">
              <w:rPr>
                <w:rFonts w:ascii="Times New Roman" w:hAnsi="Times New Roman" w:cs="Times New Roman"/>
                <w:sz w:val="20"/>
                <w:szCs w:val="20"/>
              </w:rPr>
              <w:t>0.666 (0.617-0.716)</w:t>
            </w:r>
          </w:p>
        </w:tc>
      </w:tr>
    </w:tbl>
    <w:p w14:paraId="4384021E" w14:textId="77777777" w:rsidR="00796920" w:rsidRPr="005512A2" w:rsidRDefault="00796920" w:rsidP="00796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512A2">
        <w:rPr>
          <w:rFonts w:ascii="Times New Roman" w:hAnsi="Times New Roman" w:cs="Times New Roman"/>
          <w:sz w:val="20"/>
          <w:szCs w:val="20"/>
        </w:rPr>
        <w:t xml:space="preserve">AUROC: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5512A2">
        <w:rPr>
          <w:rFonts w:ascii="Times New Roman" w:hAnsi="Times New Roman" w:cs="Times New Roman"/>
          <w:sz w:val="20"/>
          <w:szCs w:val="20"/>
        </w:rPr>
        <w:t xml:space="preserve">rea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5512A2">
        <w:rPr>
          <w:rFonts w:ascii="Times New Roman" w:hAnsi="Times New Roman" w:cs="Times New Roman"/>
          <w:sz w:val="20"/>
          <w:szCs w:val="20"/>
        </w:rPr>
        <w:t xml:space="preserve">nder th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5512A2">
        <w:rPr>
          <w:rFonts w:ascii="Times New Roman" w:hAnsi="Times New Roman" w:cs="Times New Roman"/>
          <w:sz w:val="20"/>
          <w:szCs w:val="20"/>
        </w:rPr>
        <w:t xml:space="preserve">eceiver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5512A2">
        <w:rPr>
          <w:rFonts w:ascii="Times New Roman" w:hAnsi="Times New Roman" w:cs="Times New Roman"/>
          <w:sz w:val="20"/>
          <w:szCs w:val="20"/>
        </w:rPr>
        <w:t xml:space="preserve">perating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512A2">
        <w:rPr>
          <w:rFonts w:ascii="Times New Roman" w:hAnsi="Times New Roman" w:cs="Times New Roman"/>
          <w:sz w:val="20"/>
          <w:szCs w:val="20"/>
        </w:rPr>
        <w:t>haracteristic curve, CD: chronic diseases, WS: walking speed (m/s), MMSE: Mini Mental State Examination, ADL: activities of daily living, IADL: instrumental activities of daily liv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0736463" w14:textId="19FD6919" w:rsidR="00837920" w:rsidRPr="00796920" w:rsidRDefault="00796920" w:rsidP="0079692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512A2">
        <w:rPr>
          <w:rFonts w:ascii="Times New Roman" w:hAnsi="Times New Roman" w:cs="Times New Roman"/>
          <w:sz w:val="20"/>
          <w:szCs w:val="20"/>
        </w:rPr>
        <w:t>All estimates derived from logistic regressions adjusted by sex, age and education.</w:t>
      </w:r>
    </w:p>
    <w:sectPr w:rsidR="00837920" w:rsidRPr="0079692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DE111" w14:textId="77777777" w:rsidR="009927A4" w:rsidRDefault="009927A4" w:rsidP="0004700B">
      <w:pPr>
        <w:spacing w:after="0" w:line="240" w:lineRule="auto"/>
      </w:pPr>
      <w:r>
        <w:separator/>
      </w:r>
    </w:p>
  </w:endnote>
  <w:endnote w:type="continuationSeparator" w:id="0">
    <w:p w14:paraId="415657FB" w14:textId="77777777" w:rsidR="009927A4" w:rsidRDefault="009927A4" w:rsidP="00047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47496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55EF9" w14:textId="29572C57" w:rsidR="0004700B" w:rsidRDefault="000470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69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EEFD37" w14:textId="77777777" w:rsidR="0004700B" w:rsidRDefault="000470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8437BE" w14:textId="77777777" w:rsidR="009927A4" w:rsidRDefault="009927A4" w:rsidP="0004700B">
      <w:pPr>
        <w:spacing w:after="0" w:line="240" w:lineRule="auto"/>
      </w:pPr>
      <w:r>
        <w:separator/>
      </w:r>
    </w:p>
  </w:footnote>
  <w:footnote w:type="continuationSeparator" w:id="0">
    <w:p w14:paraId="33AE3AB2" w14:textId="77777777" w:rsidR="009927A4" w:rsidRDefault="009927A4" w:rsidP="000470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716BF1"/>
    <w:multiLevelType w:val="multilevel"/>
    <w:tmpl w:val="92C64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8A5"/>
    <w:rsid w:val="0004700B"/>
    <w:rsid w:val="00055895"/>
    <w:rsid w:val="000738DC"/>
    <w:rsid w:val="000E7AB3"/>
    <w:rsid w:val="000F6B0D"/>
    <w:rsid w:val="00182D06"/>
    <w:rsid w:val="0018777C"/>
    <w:rsid w:val="001B7C41"/>
    <w:rsid w:val="001C53D3"/>
    <w:rsid w:val="00202449"/>
    <w:rsid w:val="002051E7"/>
    <w:rsid w:val="00266569"/>
    <w:rsid w:val="002801D9"/>
    <w:rsid w:val="002D4FDA"/>
    <w:rsid w:val="002E24C1"/>
    <w:rsid w:val="003A6CD1"/>
    <w:rsid w:val="00435F0E"/>
    <w:rsid w:val="00527D8F"/>
    <w:rsid w:val="0053015D"/>
    <w:rsid w:val="0057259E"/>
    <w:rsid w:val="00580355"/>
    <w:rsid w:val="005A7973"/>
    <w:rsid w:val="005F4A4F"/>
    <w:rsid w:val="00646237"/>
    <w:rsid w:val="00712B74"/>
    <w:rsid w:val="00733D21"/>
    <w:rsid w:val="00740D64"/>
    <w:rsid w:val="0079551B"/>
    <w:rsid w:val="00796920"/>
    <w:rsid w:val="00837920"/>
    <w:rsid w:val="008B757A"/>
    <w:rsid w:val="009638A5"/>
    <w:rsid w:val="009927A4"/>
    <w:rsid w:val="00A00C7B"/>
    <w:rsid w:val="00AB0514"/>
    <w:rsid w:val="00AB2A21"/>
    <w:rsid w:val="00AC684F"/>
    <w:rsid w:val="00B12CA4"/>
    <w:rsid w:val="00B511B4"/>
    <w:rsid w:val="00BB3650"/>
    <w:rsid w:val="00BC00D6"/>
    <w:rsid w:val="00BF360C"/>
    <w:rsid w:val="00C806BE"/>
    <w:rsid w:val="00CB73DE"/>
    <w:rsid w:val="00CC055F"/>
    <w:rsid w:val="00CC7F46"/>
    <w:rsid w:val="00D07C0A"/>
    <w:rsid w:val="00D2056D"/>
    <w:rsid w:val="00DE308A"/>
    <w:rsid w:val="00E12C63"/>
    <w:rsid w:val="00E94CA7"/>
    <w:rsid w:val="00EC08C2"/>
    <w:rsid w:val="00EE2317"/>
    <w:rsid w:val="00EE53EA"/>
    <w:rsid w:val="00F52262"/>
    <w:rsid w:val="00F94220"/>
    <w:rsid w:val="00FC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CA5CB7"/>
  <w15:chartTrackingRefBased/>
  <w15:docId w15:val="{99AEA6DA-5AEE-4EC0-A089-431230E4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8379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3792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379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popup-sensitive-area">
    <w:name w:val="figpopup-sensitive-area"/>
    <w:basedOn w:val="DefaultParagraphFont"/>
    <w:rsid w:val="00837920"/>
  </w:style>
  <w:style w:type="character" w:styleId="CommentReference">
    <w:name w:val="annotation reference"/>
    <w:basedOn w:val="DefaultParagraphFont"/>
    <w:uiPriority w:val="99"/>
    <w:semiHidden/>
    <w:unhideWhenUsed/>
    <w:rsid w:val="000F6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B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B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C0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70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00B"/>
  </w:style>
  <w:style w:type="paragraph" w:styleId="Footer">
    <w:name w:val="footer"/>
    <w:basedOn w:val="Normal"/>
    <w:link w:val="FooterChar"/>
    <w:uiPriority w:val="99"/>
    <w:unhideWhenUsed/>
    <w:rsid w:val="000470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Straatmann</dc:creator>
  <cp:keywords/>
  <dc:description/>
  <cp:lastModifiedBy>Viviane Straatmann</cp:lastModifiedBy>
  <cp:revision>11</cp:revision>
  <dcterms:created xsi:type="dcterms:W3CDTF">2019-09-09T08:03:00Z</dcterms:created>
  <dcterms:modified xsi:type="dcterms:W3CDTF">2019-09-11T09:35:00Z</dcterms:modified>
</cp:coreProperties>
</file>